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D19" w:rsidRPr="00E255E7" w:rsidRDefault="00640D19" w:rsidP="00640D1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stribution of the explanatory variables by wealth status based on 2011 and 2017 BDHS data.</w:t>
      </w:r>
    </w:p>
    <w:tbl>
      <w:tblPr>
        <w:tblStyle w:val="TableGrid"/>
        <w:tblW w:w="0" w:type="auto"/>
        <w:jc w:val="center"/>
        <w:tblInd w:w="-886" w:type="dxa"/>
        <w:tblLook w:val="04A0" w:firstRow="1" w:lastRow="0" w:firstColumn="1" w:lastColumn="0" w:noHBand="0" w:noVBand="1"/>
      </w:tblPr>
      <w:tblGrid>
        <w:gridCol w:w="281"/>
        <w:gridCol w:w="2231"/>
        <w:gridCol w:w="876"/>
        <w:gridCol w:w="803"/>
        <w:gridCol w:w="852"/>
        <w:gridCol w:w="803"/>
        <w:gridCol w:w="876"/>
        <w:gridCol w:w="876"/>
        <w:gridCol w:w="803"/>
        <w:gridCol w:w="852"/>
        <w:gridCol w:w="803"/>
        <w:gridCol w:w="876"/>
      </w:tblGrid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10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Wealth Index Quintiles (%)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5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gridSpan w:val="5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oorest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oor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Middle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Rich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Richest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oorest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oor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Middle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Rich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Richest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At least one ANC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6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3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7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5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3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5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1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2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9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3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9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At least four ANC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9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5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8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1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9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1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2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8.6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1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9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5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0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8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7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3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1.4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Division***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Barisal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5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.9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Chittagong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6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8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8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8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8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Dhaka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6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3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7.7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Khulna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3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2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0.5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A0939">
              <w:rPr>
                <w:rFonts w:ascii="Times New Roman" w:hAnsi="Times New Roman" w:cs="Times New Roman"/>
                <w:szCs w:val="22"/>
              </w:rPr>
              <w:t>Mymensingh</w:t>
            </w:r>
            <w:proofErr w:type="spellEnd"/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5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7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.0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A0939">
              <w:rPr>
                <w:rFonts w:ascii="Times New Roman" w:hAnsi="Times New Roman" w:cs="Times New Roman"/>
                <w:szCs w:val="22"/>
              </w:rPr>
              <w:t>Rajshahi</w:t>
            </w:r>
            <w:proofErr w:type="spellEnd"/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0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.4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A0939">
              <w:rPr>
                <w:rFonts w:ascii="Times New Roman" w:hAnsi="Times New Roman" w:cs="Times New Roman"/>
                <w:szCs w:val="22"/>
              </w:rPr>
              <w:t>Rangpur</w:t>
            </w:r>
            <w:proofErr w:type="spellEnd"/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9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7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9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.9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A0939">
              <w:rPr>
                <w:rFonts w:ascii="Times New Roman" w:hAnsi="Times New Roman" w:cs="Times New Roman"/>
                <w:szCs w:val="22"/>
              </w:rPr>
              <w:t>Sylhet</w:t>
            </w:r>
            <w:proofErr w:type="spellEnd"/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6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8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6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3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4.7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lace of Residence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Urba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0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9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7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5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5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9.3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Rural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6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7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0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2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6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4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4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0.7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Women’s Educatio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 Educatio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1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2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3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9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8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2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5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2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5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5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.1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8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7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0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5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5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6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1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5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3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4.7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7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4.5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Last Birth C-Sectio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6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3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8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2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9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7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7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8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1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6.6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7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0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2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2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8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3.4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 xml:space="preserve">Partner’s Education 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 Educatio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6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5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2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8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8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3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2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9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5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7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5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4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7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2.5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4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6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9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9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9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9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8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3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5.1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6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9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9.6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artner’s Occupatio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AGRWF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5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9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7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5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7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1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.3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LDSOW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3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1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4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4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2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2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4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7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2.5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B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7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5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5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7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2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9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4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0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3.1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UO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Watching TV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t at all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2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9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8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9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7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6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2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.4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Less than once a week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7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4.9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At least once a week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3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5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0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9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3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0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5.7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Birth Order Numb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First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7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0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6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7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4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9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7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3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4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9.7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Second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6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6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4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5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2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1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6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3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9.2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Third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6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2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Pregnancy Wanted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Then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4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8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2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6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6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75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0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8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3.5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Later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7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5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2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4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1.7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 more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5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0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1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.8</w:t>
            </w:r>
          </w:p>
        </w:tc>
      </w:tr>
      <w:tr w:rsidR="00640D19" w:rsidRPr="00EA0939" w:rsidTr="00112318">
        <w:trPr>
          <w:jc w:val="center"/>
        </w:trPr>
        <w:tc>
          <w:tcPr>
            <w:tcW w:w="2512" w:type="dxa"/>
            <w:gridSpan w:val="2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Currently Working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0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1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0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8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8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47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55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63.9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68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79.3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8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1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0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53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44.4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36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31.5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0.7</w:t>
            </w:r>
          </w:p>
        </w:tc>
      </w:tr>
      <w:tr w:rsidR="00640D19" w:rsidRPr="00EA0939" w:rsidTr="00112318">
        <w:trPr>
          <w:jc w:val="center"/>
        </w:trPr>
        <w:tc>
          <w:tcPr>
            <w:tcW w:w="28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dxa"/>
          </w:tcPr>
          <w:p w:rsidR="00640D19" w:rsidRPr="00EA0939" w:rsidRDefault="00640D1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National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.7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9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9.3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.1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0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1.6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20.2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A0939">
              <w:rPr>
                <w:rFonts w:ascii="Times New Roman" w:hAnsi="Times New Roman" w:cs="Times New Roman"/>
                <w:szCs w:val="22"/>
              </w:rPr>
              <w:t>18.0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19.8</w:t>
            </w:r>
          </w:p>
        </w:tc>
        <w:tc>
          <w:tcPr>
            <w:tcW w:w="0" w:type="auto"/>
            <w:vAlign w:val="center"/>
          </w:tcPr>
          <w:p w:rsidR="00640D19" w:rsidRPr="00EA0939" w:rsidRDefault="00640D1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A0939">
              <w:rPr>
                <w:rFonts w:ascii="Times New Roman" w:hAnsi="Times New Roman" w:cs="Times New Roman"/>
                <w:color w:val="000000"/>
                <w:szCs w:val="22"/>
              </w:rPr>
              <w:t>20.4</w:t>
            </w:r>
          </w:p>
        </w:tc>
      </w:tr>
    </w:tbl>
    <w:p w:rsidR="00640D19" w:rsidRDefault="00640D19" w:rsidP="00640D19"/>
    <w:p w:rsidR="00640D19" w:rsidRDefault="00640D19" w:rsidP="00640D19"/>
    <w:p w:rsidR="00640D19" w:rsidRDefault="00640D19" w:rsidP="00640D19"/>
    <w:p w:rsidR="0095783D" w:rsidRDefault="0095783D"/>
    <w:sectPr w:rsidR="0095783D" w:rsidSect="00640D19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D19"/>
    <w:rsid w:val="00640D19"/>
    <w:rsid w:val="0095783D"/>
    <w:rsid w:val="00E4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19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D19"/>
    <w:pPr>
      <w:spacing w:after="0" w:line="240" w:lineRule="auto"/>
    </w:pPr>
    <w:rPr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19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D19"/>
    <w:pPr>
      <w:spacing w:after="0" w:line="240" w:lineRule="auto"/>
    </w:pPr>
    <w:rPr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4-03-13T06:27:00Z</cp:lastPrinted>
  <dcterms:created xsi:type="dcterms:W3CDTF">2024-03-13T06:23:00Z</dcterms:created>
  <dcterms:modified xsi:type="dcterms:W3CDTF">2024-03-13T06:28:00Z</dcterms:modified>
</cp:coreProperties>
</file>